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2664E2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idual carbon was treated with H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>O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for the first time as an adsorbent for TMP.</w:t>
      </w:r>
      <w:bookmarkStart w:id="0" w:name="_GoBack"/>
      <w:bookmarkEnd w:id="0"/>
    </w:p>
    <w:p w14:paraId="11360410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>O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boosts micropores, O-sites, aromatics for multilayer TMP adsorp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 w14:paraId="7F415F1F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olecular simulations reveal the adsorption process of TMP.</w:t>
      </w:r>
    </w:p>
    <w:p w14:paraId="19800B2B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ow-cost HFRC merges rapid cleanup with circular-economy slag valorization.</w: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0D469D7"/>
    <w:multiLevelType w:val="singleLevel"/>
    <w:tmpl w:val="C0D469D7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471FDD"/>
    <w:rsid w:val="27D86739"/>
    <w:rsid w:val="4A2D2B96"/>
    <w:rsid w:val="53FF0EF1"/>
    <w:rsid w:val="7BC02341"/>
    <w:rsid w:val="7E697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199</Characters>
  <Lines>0</Lines>
  <Paragraphs>0</Paragraphs>
  <TotalTime>3</TotalTime>
  <ScaleCrop>false</ScaleCrop>
  <LinksUpToDate>false</LinksUpToDate>
  <CharactersWithSpaces>22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11:18:00Z</dcterms:created>
  <dc:creator>001</dc:creator>
  <cp:lastModifiedBy>十年九夏那么伤</cp:lastModifiedBy>
  <dcterms:modified xsi:type="dcterms:W3CDTF">2025-09-22T13:38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DFjMTNiYTAyMmJlNDMxNDI4NzBlNWViNzU2MTc2ZjYiLCJ1c2VySWQiOiIxMDQyODk3MTM1In0=</vt:lpwstr>
  </property>
  <property fmtid="{D5CDD505-2E9C-101B-9397-08002B2CF9AE}" pid="4" name="ICV">
    <vt:lpwstr>BA96AD56CFAE449881E3E45B4797A032_12</vt:lpwstr>
  </property>
</Properties>
</file>